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88DC7" w14:textId="77777777" w:rsidR="00103F3D" w:rsidRDefault="00103F3D" w:rsidP="0000030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B681FD3" w14:textId="2FBC836F" w:rsidR="00103F3D" w:rsidRPr="00103F3D" w:rsidRDefault="00103F3D" w:rsidP="00103F3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proofErr w:type="spellStart"/>
      <w:r w:rsidR="00E76316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EB359B">
        <w:rPr>
          <w:rFonts w:ascii="Times New Roman" w:hAnsi="Times New Roman" w:cs="Times New Roman"/>
          <w:b/>
          <w:sz w:val="20"/>
          <w:szCs w:val="20"/>
          <w:lang w:val="en-GB"/>
        </w:rPr>
        <w:t>Clot weights after</w:t>
      </w:r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pontaneous </w:t>
      </w:r>
      <w:proofErr w:type="spellStart"/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>lysis</w:t>
      </w:r>
      <w:proofErr w:type="spellEnd"/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proofErr w:type="spellStart"/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>rtPA</w:t>
      </w:r>
      <w:proofErr w:type="spellEnd"/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>lysis</w:t>
      </w:r>
      <w:proofErr w:type="spellEnd"/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 xml:space="preserve">, </w:t>
      </w:r>
      <w:proofErr w:type="spellStart"/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>sonothrombolysis</w:t>
      </w:r>
      <w:proofErr w:type="spellEnd"/>
      <w:r w:rsidRPr="00103F3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combined treatment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14:paraId="1FC3DBD8" w14:textId="37D5AB10" w:rsidR="00103F3D" w:rsidRDefault="00103F3D" w:rsidP="0000030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426"/>
        <w:gridCol w:w="1526"/>
        <w:gridCol w:w="1526"/>
        <w:gridCol w:w="1526"/>
        <w:gridCol w:w="1526"/>
      </w:tblGrid>
      <w:tr w:rsidR="00103F3D" w:rsidRPr="008E7029" w14:paraId="4E9471C3" w14:textId="77777777" w:rsidTr="00103F3D">
        <w:trPr>
          <w:trHeight w:val="280"/>
        </w:trPr>
        <w:tc>
          <w:tcPr>
            <w:tcW w:w="1426" w:type="dxa"/>
            <w:noWrap/>
            <w:hideMark/>
          </w:tcPr>
          <w:p w14:paraId="28F73F5A" w14:textId="77777777" w:rsidR="00103F3D" w:rsidRPr="008E7029" w:rsidRDefault="00103F3D" w:rsidP="00103F3D">
            <w:pPr>
              <w:jc w:val="both"/>
            </w:pPr>
            <w:proofErr w:type="spellStart"/>
            <w:r w:rsidRPr="008E7029">
              <w:t>Control</w:t>
            </w:r>
            <w:proofErr w:type="spellEnd"/>
          </w:p>
        </w:tc>
        <w:tc>
          <w:tcPr>
            <w:tcW w:w="1526" w:type="dxa"/>
          </w:tcPr>
          <w:p w14:paraId="3BB43F53" w14:textId="5AFE0942" w:rsidR="00103F3D" w:rsidRPr="008E7029" w:rsidRDefault="00F22AF3" w:rsidP="00103F3D">
            <w:pPr>
              <w:jc w:val="both"/>
            </w:pPr>
            <w:proofErr w:type="spellStart"/>
            <w:r>
              <w:t>rtPA</w:t>
            </w:r>
            <w:proofErr w:type="spellEnd"/>
          </w:p>
        </w:tc>
        <w:tc>
          <w:tcPr>
            <w:tcW w:w="1526" w:type="dxa"/>
            <w:noWrap/>
            <w:hideMark/>
          </w:tcPr>
          <w:p w14:paraId="30461B6A" w14:textId="5B6B3A9B" w:rsidR="00103F3D" w:rsidRPr="008E7029" w:rsidRDefault="00103F3D" w:rsidP="00103F3D">
            <w:pPr>
              <w:jc w:val="both"/>
            </w:pPr>
            <w:proofErr w:type="spellStart"/>
            <w:r w:rsidRPr="008E7029">
              <w:t>Sono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C96826F" w14:textId="77777777" w:rsidR="00103F3D" w:rsidRPr="008E7029" w:rsidRDefault="00103F3D" w:rsidP="00103F3D">
            <w:pPr>
              <w:jc w:val="both"/>
            </w:pPr>
            <w:proofErr w:type="spellStart"/>
            <w:r w:rsidRPr="008E7029">
              <w:t>rtPA+Sono</w:t>
            </w:r>
            <w:proofErr w:type="spellEnd"/>
          </w:p>
        </w:tc>
        <w:tc>
          <w:tcPr>
            <w:tcW w:w="1526" w:type="dxa"/>
            <w:noWrap/>
            <w:hideMark/>
          </w:tcPr>
          <w:p w14:paraId="05169666" w14:textId="77777777" w:rsidR="00103F3D" w:rsidRPr="008E7029" w:rsidRDefault="00103F3D" w:rsidP="00103F3D">
            <w:pPr>
              <w:jc w:val="both"/>
            </w:pPr>
            <w:r w:rsidRPr="008E7029">
              <w:t>n</w:t>
            </w:r>
          </w:p>
        </w:tc>
      </w:tr>
      <w:tr w:rsidR="00103F3D" w:rsidRPr="008E7029" w14:paraId="440DAD75" w14:textId="77777777" w:rsidTr="00103F3D">
        <w:trPr>
          <w:trHeight w:val="280"/>
        </w:trPr>
        <w:tc>
          <w:tcPr>
            <w:tcW w:w="1426" w:type="dxa"/>
            <w:noWrap/>
            <w:vAlign w:val="bottom"/>
            <w:hideMark/>
          </w:tcPr>
          <w:p w14:paraId="5428C472" w14:textId="3AE59E46" w:rsidR="00103F3D" w:rsidRPr="008E7029" w:rsidRDefault="00103F3D" w:rsidP="00103F3D">
            <w:pPr>
              <w:jc w:val="both"/>
            </w:pPr>
            <w:r>
              <w:t>16.63±2.03 g</w:t>
            </w:r>
          </w:p>
        </w:tc>
        <w:tc>
          <w:tcPr>
            <w:tcW w:w="1526" w:type="dxa"/>
          </w:tcPr>
          <w:p w14:paraId="46185C79" w14:textId="77777777" w:rsidR="00103F3D" w:rsidRDefault="00103F3D" w:rsidP="00103F3D">
            <w:pPr>
              <w:jc w:val="both"/>
            </w:pPr>
          </w:p>
          <w:p w14:paraId="273589F9" w14:textId="5ADD7A60" w:rsidR="00F22AF3" w:rsidRDefault="00F22AF3" w:rsidP="00103F3D">
            <w:pPr>
              <w:jc w:val="both"/>
            </w:pPr>
            <w:r>
              <w:t>10.17±1.7 g</w:t>
            </w:r>
          </w:p>
        </w:tc>
        <w:tc>
          <w:tcPr>
            <w:tcW w:w="1526" w:type="dxa"/>
            <w:noWrap/>
            <w:vAlign w:val="bottom"/>
            <w:hideMark/>
          </w:tcPr>
          <w:p w14:paraId="3B053889" w14:textId="63A62937" w:rsidR="00103F3D" w:rsidRPr="008E7029" w:rsidRDefault="00F22AF3" w:rsidP="00103F3D">
            <w:pPr>
              <w:jc w:val="both"/>
            </w:pPr>
            <w:r>
              <w:t>11.3</w:t>
            </w:r>
            <w:r w:rsidR="00103F3D" w:rsidRPr="008E7029">
              <w:t>±</w:t>
            </w:r>
            <w:r>
              <w:t>1.93</w:t>
            </w:r>
            <w:r w:rsidR="00103F3D">
              <w:t xml:space="preserve"> g</w:t>
            </w:r>
          </w:p>
        </w:tc>
        <w:tc>
          <w:tcPr>
            <w:tcW w:w="1526" w:type="dxa"/>
            <w:noWrap/>
            <w:vAlign w:val="bottom"/>
            <w:hideMark/>
          </w:tcPr>
          <w:p w14:paraId="5256A18E" w14:textId="51899D82" w:rsidR="00103F3D" w:rsidRPr="008E7029" w:rsidRDefault="00F22AF3" w:rsidP="00103F3D">
            <w:pPr>
              <w:jc w:val="both"/>
            </w:pPr>
            <w:r>
              <w:t>6.74±1.31</w:t>
            </w:r>
            <w:r w:rsidR="00103F3D">
              <w:t xml:space="preserve"> g</w:t>
            </w:r>
          </w:p>
        </w:tc>
        <w:tc>
          <w:tcPr>
            <w:tcW w:w="1526" w:type="dxa"/>
            <w:noWrap/>
            <w:vAlign w:val="bottom"/>
            <w:hideMark/>
          </w:tcPr>
          <w:p w14:paraId="6080B0DB" w14:textId="07BF1BCA" w:rsidR="00103F3D" w:rsidRPr="008E7029" w:rsidRDefault="00F22AF3" w:rsidP="00103F3D">
            <w:pPr>
              <w:jc w:val="both"/>
            </w:pPr>
            <w:r>
              <w:t>10</w:t>
            </w:r>
          </w:p>
        </w:tc>
      </w:tr>
    </w:tbl>
    <w:p w14:paraId="036183DA" w14:textId="77777777" w:rsidR="00F22AF3" w:rsidRDefault="00F22AF3" w:rsidP="00000306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7F00A0D" w14:textId="4F0BF539" w:rsidR="001507C0" w:rsidRDefault="00F22AF3" w:rsidP="0000030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40374">
        <w:rPr>
          <w:rFonts w:ascii="Times New Roman" w:hAnsi="Times New Roman" w:cs="Times New Roman"/>
          <w:sz w:val="20"/>
          <w:szCs w:val="20"/>
          <w:lang w:val="en-GB"/>
        </w:rPr>
        <w:t>(</w:t>
      </w:r>
      <w:proofErr w:type="gramStart"/>
      <w:r w:rsidRPr="00B40374">
        <w:rPr>
          <w:rFonts w:ascii="Times New Roman" w:hAnsi="Times New Roman" w:cs="Times New Roman"/>
          <w:sz w:val="20"/>
          <w:szCs w:val="20"/>
          <w:lang w:val="en-GB"/>
        </w:rPr>
        <w:t>mean</w:t>
      </w:r>
      <w:proofErr w:type="gramEnd"/>
      <w:r w:rsidRPr="00B40374">
        <w:rPr>
          <w:rFonts w:ascii="Times New Roman" w:hAnsi="Times New Roman" w:cs="Times New Roman"/>
          <w:sz w:val="20"/>
          <w:szCs w:val="20"/>
          <w:lang w:val="en-GB"/>
        </w:rPr>
        <w:t xml:space="preserve"> ± standard deviation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76C5E11" w14:textId="77777777" w:rsidR="00F22AF3" w:rsidRDefault="00F22AF3" w:rsidP="0000030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89FF622" w14:textId="77777777" w:rsidR="00182819" w:rsidRDefault="00182819" w:rsidP="00182819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</w:p>
    <w:p w14:paraId="5FB593E1" w14:textId="77777777" w:rsidR="001507C0" w:rsidRPr="002D72CE" w:rsidRDefault="001507C0" w:rsidP="00000306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 w:rsidR="001507C0" w:rsidRPr="002D72CE" w:rsidSect="000B25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306"/>
    <w:rsid w:val="00000306"/>
    <w:rsid w:val="000B2595"/>
    <w:rsid w:val="000C62CF"/>
    <w:rsid w:val="00103F3D"/>
    <w:rsid w:val="001457F1"/>
    <w:rsid w:val="001507C0"/>
    <w:rsid w:val="0015142E"/>
    <w:rsid w:val="00171984"/>
    <w:rsid w:val="00182819"/>
    <w:rsid w:val="002D72CE"/>
    <w:rsid w:val="00440060"/>
    <w:rsid w:val="004761D9"/>
    <w:rsid w:val="004C3565"/>
    <w:rsid w:val="00752219"/>
    <w:rsid w:val="0078265D"/>
    <w:rsid w:val="00846AE9"/>
    <w:rsid w:val="008B0234"/>
    <w:rsid w:val="00AA5A33"/>
    <w:rsid w:val="00AB784B"/>
    <w:rsid w:val="00E76316"/>
    <w:rsid w:val="00EB359B"/>
    <w:rsid w:val="00F2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29AA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0306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030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1507C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507C0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507C0"/>
    <w:rPr>
      <w:lang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07C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07C0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0306"/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0030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1507C0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1507C0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507C0"/>
    <w:rPr>
      <w:lang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07C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07C0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3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2</Characters>
  <Application>Microsoft Macintosh Word</Application>
  <DocSecurity>0</DocSecurity>
  <Lines>1</Lines>
  <Paragraphs>1</Paragraphs>
  <ScaleCrop>false</ScaleCrop>
  <Company>Universitätsmedizin Mainz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somi</dc:creator>
  <cp:keywords/>
  <dc:description/>
  <cp:lastModifiedBy>Julia Masomi</cp:lastModifiedBy>
  <cp:revision>5</cp:revision>
  <dcterms:created xsi:type="dcterms:W3CDTF">2017-10-21T18:42:00Z</dcterms:created>
  <dcterms:modified xsi:type="dcterms:W3CDTF">2017-11-07T19:18:00Z</dcterms:modified>
</cp:coreProperties>
</file>